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4963E" w14:textId="77777777" w:rsidR="00EA4A72" w:rsidRDefault="00EA4A72" w:rsidP="00EA4A7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>
        <w:rPr>
          <w:rFonts w:asciiTheme="majorBidi" w:hAnsiTheme="majorBidi" w:cstheme="majorBidi"/>
          <w:b/>
          <w:bCs/>
          <w:sz w:val="32"/>
          <w:szCs w:val="32"/>
        </w:rPr>
        <w:t xml:space="preserve">Production of highly immunogenic and safe Triton X-100 produced bacterial ghost vaccine against </w:t>
      </w:r>
      <w:r w:rsidRPr="00B213C0">
        <w:rPr>
          <w:rFonts w:asciiTheme="majorBidi" w:hAnsiTheme="majorBidi" w:cstheme="majorBidi"/>
          <w:b/>
          <w:bCs/>
          <w:i/>
          <w:iCs/>
          <w:sz w:val="32"/>
          <w:szCs w:val="32"/>
        </w:rPr>
        <w:t>Shigella flexneri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2b serotype.</w:t>
      </w:r>
    </w:p>
    <w:p w14:paraId="5E24CA13" w14:textId="77777777" w:rsidR="00EA4A72" w:rsidRPr="002847DE" w:rsidRDefault="00EA4A72" w:rsidP="00EA4A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7DE">
        <w:rPr>
          <w:rFonts w:asciiTheme="majorBidi" w:hAnsiTheme="majorBidi" w:cstheme="majorBidi"/>
          <w:sz w:val="24"/>
          <w:szCs w:val="24"/>
        </w:rPr>
        <w:t xml:space="preserve">Amany Abdelfattah </w:t>
      </w:r>
      <w:r w:rsidRPr="002847DE">
        <w:rPr>
          <w:rFonts w:asciiTheme="majorBidi" w:hAnsiTheme="majorBidi" w:cstheme="majorBidi"/>
          <w:sz w:val="24"/>
          <w:szCs w:val="24"/>
          <w:vertAlign w:val="superscript"/>
        </w:rPr>
        <w:t>a,</w:t>
      </w:r>
      <w:r w:rsidRPr="002847DE">
        <w:rPr>
          <w:rFonts w:asciiTheme="majorBidi" w:hAnsiTheme="majorBidi" w:cstheme="majorBidi"/>
          <w:sz w:val="24"/>
          <w:szCs w:val="24"/>
        </w:rPr>
        <w:t xml:space="preserve"> Reham Samir </w:t>
      </w:r>
      <w:r w:rsidRPr="002847DE">
        <w:rPr>
          <w:rFonts w:asciiTheme="majorBidi" w:hAnsiTheme="majorBidi" w:cstheme="majorBidi"/>
          <w:sz w:val="24"/>
          <w:szCs w:val="24"/>
          <w:vertAlign w:val="superscript"/>
        </w:rPr>
        <w:t>b*</w:t>
      </w:r>
      <w:r>
        <w:rPr>
          <w:rFonts w:asciiTheme="majorBidi" w:hAnsiTheme="majorBidi" w:cstheme="majorBidi"/>
          <w:sz w:val="24"/>
          <w:szCs w:val="24"/>
        </w:rPr>
        <w:t xml:space="preserve"> and Heba</w:t>
      </w:r>
      <w:r w:rsidRPr="002847DE">
        <w:rPr>
          <w:rFonts w:asciiTheme="majorBidi" w:hAnsiTheme="majorBidi" w:cstheme="majorBidi"/>
          <w:sz w:val="24"/>
          <w:szCs w:val="24"/>
        </w:rPr>
        <w:t xml:space="preserve"> M. Amin </w:t>
      </w:r>
      <w:r w:rsidRPr="002847DE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2847DE" w:rsidDel="00150D01">
        <w:rPr>
          <w:rFonts w:asciiTheme="majorBidi" w:hAnsiTheme="majorBidi" w:cstheme="majorBidi"/>
          <w:sz w:val="24"/>
          <w:szCs w:val="24"/>
        </w:rPr>
        <w:t xml:space="preserve"> </w:t>
      </w:r>
    </w:p>
    <w:p w14:paraId="446916FD" w14:textId="77777777" w:rsidR="00EA4A72" w:rsidRPr="002847DE" w:rsidRDefault="00EA4A72" w:rsidP="00EA4A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7D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2847DE">
        <w:rPr>
          <w:rFonts w:asciiTheme="majorBidi" w:hAnsiTheme="majorBidi" w:cstheme="majorBidi"/>
          <w:sz w:val="24"/>
          <w:szCs w:val="24"/>
        </w:rPr>
        <w:t xml:space="preserve"> Department of Microbiology and Immunology, Faculty of Pharmacy, October University for Modern Sciences and Arts (MSA), Egypt, postal code (12451).</w:t>
      </w:r>
    </w:p>
    <w:p w14:paraId="0EA3CAD2" w14:textId="77777777" w:rsidR="00EA4A72" w:rsidRPr="002847DE" w:rsidRDefault="00EA4A72" w:rsidP="00EA4A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7D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Pr="002847D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847DE">
        <w:rPr>
          <w:rFonts w:asciiTheme="majorBidi" w:hAnsiTheme="majorBidi" w:cstheme="majorBidi"/>
          <w:sz w:val="24"/>
          <w:szCs w:val="24"/>
        </w:rPr>
        <w:t>Department of Microbiology and Immunology, Faculty of Pharmacy, Cairo University, Egypt, postal code (11562).</w:t>
      </w:r>
    </w:p>
    <w:p w14:paraId="3CA884C6" w14:textId="77777777" w:rsidR="00EA4A72" w:rsidRPr="002847DE" w:rsidRDefault="00EA4A72" w:rsidP="00EA4A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7DE">
        <w:rPr>
          <w:rFonts w:asciiTheme="majorBidi" w:hAnsiTheme="majorBidi" w:cstheme="majorBidi"/>
          <w:b/>
          <w:bCs/>
          <w:sz w:val="24"/>
          <w:szCs w:val="24"/>
        </w:rPr>
        <w:t>Email addresses:</w:t>
      </w:r>
      <w:r w:rsidRPr="002847DE">
        <w:rPr>
          <w:rFonts w:asciiTheme="majorBidi" w:hAnsiTheme="majorBidi" w:cstheme="majorBidi"/>
          <w:sz w:val="24"/>
          <w:szCs w:val="24"/>
        </w:rPr>
        <w:t xml:space="preserve"> </w:t>
      </w:r>
    </w:p>
    <w:p w14:paraId="27FA7965" w14:textId="77777777" w:rsidR="00EA4A72" w:rsidRDefault="00EA4A72" w:rsidP="00EA4A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7DE">
        <w:rPr>
          <w:rFonts w:asciiTheme="majorBidi" w:hAnsiTheme="majorBidi" w:cstheme="majorBidi"/>
          <w:sz w:val="24"/>
          <w:szCs w:val="24"/>
        </w:rPr>
        <w:t>Amany Abdelfattah (</w:t>
      </w:r>
      <w:hyperlink r:id="rId6" w:history="1">
        <w:r w:rsidRPr="002847DE">
          <w:rPr>
            <w:rStyle w:val="Hyperlink"/>
            <w:rFonts w:asciiTheme="majorBidi" w:hAnsiTheme="majorBidi" w:cstheme="majorBidi"/>
            <w:sz w:val="24"/>
            <w:szCs w:val="24"/>
          </w:rPr>
          <w:t>aafattah@msa.edu.eg</w:t>
        </w:r>
      </w:hyperlink>
      <w:r w:rsidRPr="002847DE">
        <w:rPr>
          <w:rFonts w:asciiTheme="majorBidi" w:hAnsiTheme="majorBidi" w:cstheme="majorBidi"/>
          <w:sz w:val="24"/>
          <w:szCs w:val="24"/>
        </w:rPr>
        <w:t xml:space="preserve">) </w:t>
      </w:r>
    </w:p>
    <w:p w14:paraId="4F0FECE2" w14:textId="77777777" w:rsidR="00EA4A72" w:rsidRPr="007F29B0" w:rsidRDefault="00EA4A72" w:rsidP="00EA4A7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F29B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7F29B0">
        <w:rPr>
          <w:rFonts w:asciiTheme="majorBidi" w:hAnsiTheme="majorBidi" w:cstheme="majorBidi"/>
          <w:sz w:val="24"/>
          <w:szCs w:val="24"/>
        </w:rPr>
        <w:t>Reham Samir (</w:t>
      </w:r>
      <w:hyperlink r:id="rId7" w:history="1">
        <w:r w:rsidRPr="007F29B0">
          <w:rPr>
            <w:rStyle w:val="Hyperlink"/>
            <w:rFonts w:asciiTheme="majorBidi" w:hAnsiTheme="majorBidi" w:cstheme="majorBidi"/>
            <w:sz w:val="24"/>
            <w:szCs w:val="24"/>
          </w:rPr>
          <w:t>reham.samer@pharma.cu.edu.eg</w:t>
        </w:r>
      </w:hyperlink>
      <w:r w:rsidRPr="007F29B0">
        <w:rPr>
          <w:rFonts w:asciiTheme="majorBidi" w:hAnsiTheme="majorBidi" w:cstheme="majorBidi"/>
          <w:sz w:val="24"/>
          <w:szCs w:val="24"/>
        </w:rPr>
        <w:t xml:space="preserve">) / </w:t>
      </w:r>
      <w:r w:rsidRPr="007F29B0">
        <w:rPr>
          <w:rFonts w:asciiTheme="majorBidi" w:hAnsiTheme="majorBidi" w:cstheme="majorBidi"/>
          <w:b/>
          <w:bCs/>
          <w:sz w:val="24"/>
          <w:szCs w:val="24"/>
        </w:rPr>
        <w:t xml:space="preserve">Corresponding author. </w:t>
      </w:r>
    </w:p>
    <w:p w14:paraId="30FF8819" w14:textId="77777777" w:rsidR="00EA4A72" w:rsidRPr="002847DE" w:rsidRDefault="00EA4A72" w:rsidP="00EA4A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47DE">
        <w:rPr>
          <w:rFonts w:asciiTheme="majorBidi" w:hAnsiTheme="majorBidi" w:cstheme="majorBidi"/>
          <w:sz w:val="24"/>
          <w:szCs w:val="24"/>
        </w:rPr>
        <w:t>Heba M. Amin</w:t>
      </w:r>
      <w:r w:rsidRPr="002847D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847DE">
        <w:rPr>
          <w:rFonts w:asciiTheme="majorBidi" w:hAnsiTheme="majorBidi" w:cstheme="majorBidi"/>
          <w:sz w:val="24"/>
          <w:szCs w:val="24"/>
        </w:rPr>
        <w:t>(</w:t>
      </w:r>
      <w:hyperlink r:id="rId8" w:history="1">
        <w:r w:rsidRPr="002847DE">
          <w:rPr>
            <w:rStyle w:val="Hyperlink"/>
            <w:rFonts w:asciiTheme="majorBidi" w:hAnsiTheme="majorBidi" w:cstheme="majorBidi"/>
            <w:sz w:val="24"/>
            <w:szCs w:val="24"/>
          </w:rPr>
          <w:t>htmagdy@msa.edu.eg</w:t>
        </w:r>
      </w:hyperlink>
      <w:r w:rsidRPr="002847DE">
        <w:rPr>
          <w:rFonts w:asciiTheme="majorBidi" w:hAnsiTheme="majorBidi" w:cstheme="majorBidi"/>
          <w:sz w:val="24"/>
          <w:szCs w:val="24"/>
        </w:rPr>
        <w:t xml:space="preserve">) </w:t>
      </w:r>
    </w:p>
    <w:p w14:paraId="6E4E3D80" w14:textId="77777777" w:rsidR="002E64F2" w:rsidRPr="00912889" w:rsidRDefault="002E64F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12889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5FB07FC5" w14:textId="55030F9D" w:rsidR="00CC0B65" w:rsidRDefault="000818BF" w:rsidP="00CC0B65">
      <w:pPr>
        <w:pStyle w:val="Heading1"/>
        <w:rPr>
          <w:rFonts w:asciiTheme="majorBidi" w:hAnsiTheme="majorBidi"/>
          <w:b/>
          <w:bCs/>
          <w:color w:val="auto"/>
        </w:rPr>
      </w:pPr>
      <w:r w:rsidRPr="00C023D4">
        <w:rPr>
          <w:rFonts w:asciiTheme="majorBidi" w:hAnsiTheme="majorBidi"/>
          <w:b/>
          <w:bCs/>
          <w:color w:val="auto"/>
        </w:rPr>
        <w:t>Supplementary data:</w:t>
      </w:r>
    </w:p>
    <w:p w14:paraId="1C646621" w14:textId="77777777" w:rsidR="00CC0B65" w:rsidRPr="00CC0B65" w:rsidRDefault="00CC0B65" w:rsidP="00CC0B65"/>
    <w:p w14:paraId="60F7CD05" w14:textId="54F11F88" w:rsidR="00CC0B65" w:rsidRPr="00CC0B65" w:rsidRDefault="00CC0B65" w:rsidP="00CC0B65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>1</w:t>
      </w:r>
      <w:r w:rsidR="00C023D4" w:rsidRPr="00C023D4">
        <w:rPr>
          <w:rFonts w:asciiTheme="majorBidi" w:hAnsiTheme="majorBidi"/>
          <w:b/>
          <w:bCs/>
          <w:color w:val="auto"/>
          <w:sz w:val="24"/>
          <w:szCs w:val="24"/>
        </w:rPr>
        <w:t xml:space="preserve">. </w:t>
      </w:r>
      <w:r w:rsidR="000818BF" w:rsidRPr="00C023D4">
        <w:rPr>
          <w:rFonts w:asciiTheme="majorBidi" w:hAnsiTheme="majorBidi"/>
          <w:b/>
          <w:bCs/>
          <w:color w:val="auto"/>
          <w:sz w:val="24"/>
          <w:szCs w:val="24"/>
        </w:rPr>
        <w:t>Supplementary table</w:t>
      </w:r>
      <w:r w:rsidR="00C023D4">
        <w:rPr>
          <w:rFonts w:asciiTheme="majorBidi" w:hAnsiTheme="majorBidi"/>
          <w:b/>
          <w:bCs/>
          <w:color w:val="auto"/>
          <w:sz w:val="24"/>
          <w:szCs w:val="24"/>
        </w:rPr>
        <w:t>s</w:t>
      </w:r>
      <w:r w:rsidR="000818BF" w:rsidRPr="00C023D4">
        <w:rPr>
          <w:rFonts w:asciiTheme="majorBidi" w:hAnsiTheme="majorBidi"/>
          <w:b/>
          <w:bCs/>
          <w:color w:val="auto"/>
          <w:sz w:val="24"/>
          <w:szCs w:val="24"/>
        </w:rPr>
        <w:t>:</w:t>
      </w:r>
    </w:p>
    <w:p w14:paraId="3F764787" w14:textId="77777777" w:rsidR="00CC0B65" w:rsidRDefault="00CC0B65" w:rsidP="00CC0B65"/>
    <w:p w14:paraId="3CD567A3" w14:textId="77777777" w:rsidR="00CC0B65" w:rsidRDefault="00CC0B65" w:rsidP="00CC0B65"/>
    <w:tbl>
      <w:tblPr>
        <w:tblStyle w:val="TableGrid"/>
        <w:tblpPr w:leftFromText="180" w:rightFromText="180" w:vertAnchor="text" w:horzAnchor="margin" w:tblpY="432"/>
        <w:tblW w:w="0" w:type="auto"/>
        <w:tblLook w:val="04A0" w:firstRow="1" w:lastRow="0" w:firstColumn="1" w:lastColumn="0" w:noHBand="0" w:noVBand="1"/>
      </w:tblPr>
      <w:tblGrid>
        <w:gridCol w:w="1058"/>
        <w:gridCol w:w="829"/>
        <w:gridCol w:w="829"/>
        <w:gridCol w:w="828"/>
        <w:gridCol w:w="828"/>
        <w:gridCol w:w="828"/>
        <w:gridCol w:w="828"/>
        <w:gridCol w:w="828"/>
        <w:gridCol w:w="828"/>
        <w:gridCol w:w="828"/>
        <w:gridCol w:w="838"/>
      </w:tblGrid>
      <w:tr w:rsidR="006B5942" w:rsidRPr="006B5942" w14:paraId="3ED42EE4" w14:textId="77777777" w:rsidTr="006B5942">
        <w:tc>
          <w:tcPr>
            <w:tcW w:w="1058" w:type="dxa"/>
          </w:tcPr>
          <w:p w14:paraId="08BEBC77" w14:textId="77777777" w:rsidR="006B5942" w:rsidRPr="006B5942" w:rsidRDefault="006B5942" w:rsidP="006B59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lut</w:t>
            </w:r>
            <w:r w:rsidRPr="006B594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 </w:t>
            </w:r>
          </w:p>
        </w:tc>
        <w:tc>
          <w:tcPr>
            <w:tcW w:w="829" w:type="dxa"/>
          </w:tcPr>
          <w:p w14:paraId="1850E7D1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%</w:t>
            </w:r>
          </w:p>
        </w:tc>
        <w:tc>
          <w:tcPr>
            <w:tcW w:w="829" w:type="dxa"/>
          </w:tcPr>
          <w:p w14:paraId="72D9F472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%</w:t>
            </w:r>
          </w:p>
        </w:tc>
        <w:tc>
          <w:tcPr>
            <w:tcW w:w="828" w:type="dxa"/>
          </w:tcPr>
          <w:p w14:paraId="2E83AA1C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%</w:t>
            </w:r>
          </w:p>
        </w:tc>
        <w:tc>
          <w:tcPr>
            <w:tcW w:w="828" w:type="dxa"/>
          </w:tcPr>
          <w:p w14:paraId="0C21AED8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%</w:t>
            </w:r>
          </w:p>
        </w:tc>
        <w:tc>
          <w:tcPr>
            <w:tcW w:w="828" w:type="dxa"/>
            <w:shd w:val="clear" w:color="auto" w:fill="FFFFFF" w:themeFill="background1"/>
          </w:tcPr>
          <w:p w14:paraId="033D5091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%</w:t>
            </w:r>
          </w:p>
        </w:tc>
        <w:tc>
          <w:tcPr>
            <w:tcW w:w="828" w:type="dxa"/>
            <w:shd w:val="clear" w:color="auto" w:fill="D9E2F3" w:themeFill="accent1" w:themeFillTint="33"/>
          </w:tcPr>
          <w:p w14:paraId="624871B6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%</w:t>
            </w:r>
          </w:p>
        </w:tc>
        <w:tc>
          <w:tcPr>
            <w:tcW w:w="828" w:type="dxa"/>
          </w:tcPr>
          <w:p w14:paraId="103F4550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%</w:t>
            </w:r>
          </w:p>
        </w:tc>
        <w:tc>
          <w:tcPr>
            <w:tcW w:w="828" w:type="dxa"/>
          </w:tcPr>
          <w:p w14:paraId="6652D1A5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%</w:t>
            </w:r>
          </w:p>
        </w:tc>
        <w:tc>
          <w:tcPr>
            <w:tcW w:w="828" w:type="dxa"/>
          </w:tcPr>
          <w:p w14:paraId="1241A101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%</w:t>
            </w:r>
          </w:p>
        </w:tc>
        <w:tc>
          <w:tcPr>
            <w:tcW w:w="838" w:type="dxa"/>
          </w:tcPr>
          <w:p w14:paraId="7ACA52B7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%</w:t>
            </w:r>
          </w:p>
        </w:tc>
      </w:tr>
      <w:tr w:rsidR="006B5942" w:rsidRPr="006B5942" w14:paraId="62B4E397" w14:textId="77777777" w:rsidTr="006B5942">
        <w:tc>
          <w:tcPr>
            <w:tcW w:w="1058" w:type="dxa"/>
          </w:tcPr>
          <w:p w14:paraId="6D17B6C5" w14:textId="77777777" w:rsidR="006B5942" w:rsidRPr="006B5942" w:rsidRDefault="006B5942" w:rsidP="006B59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wth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B5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29" w:type="dxa"/>
          </w:tcPr>
          <w:p w14:paraId="41CB8A85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29" w:type="dxa"/>
          </w:tcPr>
          <w:p w14:paraId="388DD9F9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28" w:type="dxa"/>
          </w:tcPr>
          <w:p w14:paraId="34EFEE23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28" w:type="dxa"/>
          </w:tcPr>
          <w:p w14:paraId="738F95E5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28" w:type="dxa"/>
            <w:shd w:val="clear" w:color="auto" w:fill="FFFFFF" w:themeFill="background1"/>
          </w:tcPr>
          <w:p w14:paraId="66766295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28" w:type="dxa"/>
            <w:shd w:val="clear" w:color="auto" w:fill="D9E2F3" w:themeFill="accent1" w:themeFillTint="33"/>
          </w:tcPr>
          <w:p w14:paraId="66B0D9A6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828" w:type="dxa"/>
          </w:tcPr>
          <w:p w14:paraId="299AA83F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828" w:type="dxa"/>
          </w:tcPr>
          <w:p w14:paraId="2D3544CA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828" w:type="dxa"/>
          </w:tcPr>
          <w:p w14:paraId="6F9CD34B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838" w:type="dxa"/>
          </w:tcPr>
          <w:p w14:paraId="6E62E33F" w14:textId="77777777" w:rsidR="006B5942" w:rsidRPr="006B5942" w:rsidRDefault="006B5942" w:rsidP="006B5942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B594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</w:tr>
    </w:tbl>
    <w:p w14:paraId="50F39F62" w14:textId="7A1C7518" w:rsidR="006B5942" w:rsidRPr="006B5942" w:rsidRDefault="006B5942" w:rsidP="006B5942">
      <w:pPr>
        <w:spacing w:line="480" w:lineRule="auto"/>
        <w:rPr>
          <w:rFonts w:asciiTheme="majorBidi" w:hAnsiTheme="majorBidi" w:cstheme="majorBidi"/>
        </w:rPr>
      </w:pPr>
      <w:r w:rsidRPr="006B5942">
        <w:rPr>
          <w:rFonts w:asciiTheme="majorBidi" w:hAnsiTheme="majorBidi" w:cstheme="majorBidi"/>
          <w:b/>
          <w:bCs/>
        </w:rPr>
        <w:t xml:space="preserve">Table </w:t>
      </w:r>
      <w:r w:rsidRPr="006B5942">
        <w:rPr>
          <w:rFonts w:asciiTheme="majorBidi" w:hAnsiTheme="majorBidi" w:cstheme="majorBidi"/>
          <w:b/>
          <w:bCs/>
        </w:rPr>
        <w:fldChar w:fldCharType="begin"/>
      </w:r>
      <w:r w:rsidRPr="006B5942">
        <w:rPr>
          <w:rFonts w:asciiTheme="majorBidi" w:hAnsiTheme="majorBidi" w:cstheme="majorBidi"/>
          <w:b/>
          <w:bCs/>
        </w:rPr>
        <w:instrText xml:space="preserve"> SEQ Table \* ARABIC </w:instrText>
      </w:r>
      <w:r w:rsidRPr="006B5942">
        <w:rPr>
          <w:rFonts w:asciiTheme="majorBidi" w:hAnsiTheme="majorBidi" w:cstheme="majorBidi"/>
          <w:b/>
          <w:bCs/>
        </w:rPr>
        <w:fldChar w:fldCharType="separate"/>
      </w:r>
      <w:r w:rsidR="002C29A6">
        <w:rPr>
          <w:rFonts w:asciiTheme="majorBidi" w:hAnsiTheme="majorBidi" w:cstheme="majorBidi"/>
          <w:b/>
          <w:bCs/>
          <w:noProof/>
        </w:rPr>
        <w:t>1</w:t>
      </w:r>
      <w:r w:rsidRPr="006B5942">
        <w:rPr>
          <w:rFonts w:asciiTheme="majorBidi" w:hAnsiTheme="majorBidi" w:cstheme="majorBidi"/>
          <w:b/>
          <w:bCs/>
        </w:rPr>
        <w:fldChar w:fldCharType="end"/>
      </w:r>
      <w:r w:rsidRPr="006B5942">
        <w:rPr>
          <w:rFonts w:asciiTheme="majorBidi" w:hAnsiTheme="majorBidi" w:cstheme="majorBidi"/>
        </w:rPr>
        <w:t xml:space="preserve"> </w:t>
      </w:r>
      <w:r w:rsidRPr="006B5942">
        <w:rPr>
          <w:rFonts w:asciiTheme="majorBidi" w:hAnsiTheme="majorBidi" w:cstheme="majorBidi"/>
          <w:sz w:val="20"/>
          <w:szCs w:val="20"/>
        </w:rPr>
        <w:t>Minimum inhibitory concentration (MIC) determination of “TX100” against ATCC 12022</w:t>
      </w:r>
    </w:p>
    <w:p w14:paraId="126FD2FF" w14:textId="5AD66267" w:rsidR="006B5942" w:rsidRDefault="006B5942" w:rsidP="006B5942">
      <w:pPr>
        <w:pStyle w:val="Caption"/>
        <w:keepNext/>
      </w:pPr>
    </w:p>
    <w:p w14:paraId="2888CFEB" w14:textId="6CCEBCB2" w:rsidR="00CC0B65" w:rsidRPr="006B5942" w:rsidRDefault="008B6211" w:rsidP="00CC0B6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C7B663" wp14:editId="2DB848E9">
                <wp:simplePos x="0" y="0"/>
                <wp:positionH relativeFrom="column">
                  <wp:posOffset>15441</wp:posOffset>
                </wp:positionH>
                <wp:positionV relativeFrom="paragraph">
                  <wp:posOffset>55880</wp:posOffset>
                </wp:positionV>
                <wp:extent cx="128303" cy="84990"/>
                <wp:effectExtent l="0" t="0" r="24130" b="10795"/>
                <wp:wrapNone/>
                <wp:docPr id="4237174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303" cy="849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560517" id="Rectangle 3" o:spid="_x0000_s1026" style="position:absolute;margin-left:1.2pt;margin-top:4.4pt;width:10.1pt;height:6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" fillcolor="#b4c6e7 [1300]" strokecolor="#b4c6e7 [1300]" strokeweight="1pt"/>
            </w:pict>
          </mc:Fallback>
        </mc:AlternateContent>
      </w:r>
      <w:r>
        <w:rPr>
          <w:rFonts w:asciiTheme="majorBidi" w:hAnsiTheme="majorBidi" w:cstheme="majorBidi"/>
        </w:rPr>
        <w:t xml:space="preserve">      </w:t>
      </w:r>
      <w:r w:rsidR="006B5942" w:rsidRPr="006B5942">
        <w:rPr>
          <w:rFonts w:asciiTheme="majorBidi" w:hAnsiTheme="majorBidi" w:cstheme="majorBidi"/>
        </w:rPr>
        <w:t>L</w:t>
      </w:r>
      <w:r w:rsidR="006B5942" w:rsidRPr="006B5942">
        <w:rPr>
          <w:rFonts w:asciiTheme="majorBidi" w:hAnsiTheme="majorBidi" w:cstheme="majorBidi"/>
          <w:sz w:val="20"/>
          <w:szCs w:val="20"/>
        </w:rPr>
        <w:t xml:space="preserve">ight blue shade = MIC value </w:t>
      </w:r>
    </w:p>
    <w:p w14:paraId="0B2B46ED" w14:textId="77777777" w:rsidR="00CC0B65" w:rsidRDefault="00CC0B65" w:rsidP="00CC0B65"/>
    <w:p w14:paraId="645BB170" w14:textId="77777777" w:rsidR="008B6211" w:rsidRPr="00CC0B65" w:rsidRDefault="008B6211" w:rsidP="00CC0B65"/>
    <w:tbl>
      <w:tblPr>
        <w:tblStyle w:val="PlainTable3"/>
        <w:tblpPr w:leftFromText="180" w:rightFromText="180" w:vertAnchor="text" w:horzAnchor="margin" w:tblpXSpec="center" w:tblpY="635"/>
        <w:tblW w:w="10549" w:type="dxa"/>
        <w:tblLook w:val="04A0" w:firstRow="1" w:lastRow="0" w:firstColumn="1" w:lastColumn="0" w:noHBand="0" w:noVBand="1"/>
      </w:tblPr>
      <w:tblGrid>
        <w:gridCol w:w="3330"/>
        <w:gridCol w:w="3024"/>
        <w:gridCol w:w="4195"/>
      </w:tblGrid>
      <w:tr w:rsidR="00E36B30" w:rsidRPr="00912889" w14:paraId="31868CD1" w14:textId="77777777" w:rsidTr="00881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  <w:noWrap/>
            <w:hideMark/>
          </w:tcPr>
          <w:p w14:paraId="5A7419C7" w14:textId="0BC077C7" w:rsidR="00BD7C11" w:rsidRPr="00912889" w:rsidRDefault="00037682" w:rsidP="00881261">
            <w:pPr>
              <w:spacing w:line="480" w:lineRule="auto"/>
              <w:ind w:left="-24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 xml:space="preserve">Incubation time with </w:t>
            </w:r>
            <w:r w:rsidR="006B5942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 xml:space="preserve">5% v/v </w:t>
            </w: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>TX100 (hr.)</w:t>
            </w:r>
          </w:p>
        </w:tc>
        <w:tc>
          <w:tcPr>
            <w:tcW w:w="3024" w:type="dxa"/>
            <w:noWrap/>
            <w:hideMark/>
          </w:tcPr>
          <w:p w14:paraId="330DD9A2" w14:textId="014CC338" w:rsidR="00BD7C11" w:rsidRPr="00912889" w:rsidRDefault="00037682" w:rsidP="008858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        </w:t>
            </w: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>Growth (overnight culture)</w:t>
            </w:r>
          </w:p>
        </w:tc>
        <w:tc>
          <w:tcPr>
            <w:tcW w:w="4195" w:type="dxa"/>
            <w:noWrap/>
            <w:hideMark/>
          </w:tcPr>
          <w:p w14:paraId="3562FCBC" w14:textId="2BB43357" w:rsidR="00BD7C11" w:rsidRPr="00912889" w:rsidRDefault="00037682" w:rsidP="008858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 xml:space="preserve">The intactness of cells (Gram staining) </w:t>
            </w:r>
          </w:p>
        </w:tc>
      </w:tr>
      <w:tr w:rsidR="00E36B30" w:rsidRPr="00912889" w14:paraId="7B41F712" w14:textId="77777777" w:rsidTr="00881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11D50392" w14:textId="77777777" w:rsidR="00BD7C11" w:rsidRPr="00912889" w:rsidRDefault="00BD7C11" w:rsidP="0003768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33F6C31E" w14:textId="77777777" w:rsidR="00BD7C11" w:rsidRPr="00C40031" w:rsidRDefault="00BD7C11" w:rsidP="00881261">
            <w:pPr>
              <w:spacing w:line="480" w:lineRule="auto"/>
              <w:ind w:left="364" w:hanging="3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1CA82FE4" w14:textId="77777777" w:rsidR="00BD7C11" w:rsidRPr="00C40031" w:rsidRDefault="00BD7C11" w:rsidP="008858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E36B30" w:rsidRPr="00912889" w14:paraId="56A7E2AE" w14:textId="77777777" w:rsidTr="0088126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2CB0650D" w14:textId="77777777" w:rsidR="00BD7C11" w:rsidRPr="00912889" w:rsidRDefault="00BD7C11" w:rsidP="0003768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062172C7" w14:textId="77777777" w:rsidR="00BD7C11" w:rsidRPr="00C40031" w:rsidRDefault="00BD7C11" w:rsidP="008858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4C3CE19B" w14:textId="77777777" w:rsidR="00BD7C11" w:rsidRPr="00C40031" w:rsidRDefault="00BD7C11" w:rsidP="008858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E36B30" w:rsidRPr="00912889" w14:paraId="3B414C12" w14:textId="77777777" w:rsidTr="00881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01B01238" w14:textId="77777777" w:rsidR="00BD7C11" w:rsidRPr="00912889" w:rsidRDefault="00BD7C11" w:rsidP="0003768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5AB79C20" w14:textId="77777777" w:rsidR="00BD7C11" w:rsidRPr="00C40031" w:rsidRDefault="00BD7C11" w:rsidP="008858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50ED50CB" w14:textId="77777777" w:rsidR="00BD7C11" w:rsidRPr="00C40031" w:rsidRDefault="00BD7C11" w:rsidP="008858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+ </w:t>
            </w:r>
          </w:p>
        </w:tc>
      </w:tr>
      <w:tr w:rsidR="00BD7C11" w:rsidRPr="00912889" w14:paraId="0E0FB04D" w14:textId="77777777" w:rsidTr="000978B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2CC" w:themeFill="accent4" w:themeFillTint="33"/>
            <w:noWrap/>
            <w:hideMark/>
          </w:tcPr>
          <w:p w14:paraId="53101D96" w14:textId="77777777" w:rsidR="00BD7C11" w:rsidRPr="00912889" w:rsidRDefault="00BD7C11" w:rsidP="0003768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024" w:type="dxa"/>
            <w:shd w:val="clear" w:color="auto" w:fill="FFF2CC" w:themeFill="accent4" w:themeFillTint="33"/>
            <w:noWrap/>
            <w:hideMark/>
          </w:tcPr>
          <w:p w14:paraId="2C4BF589" w14:textId="77777777" w:rsidR="00BD7C11" w:rsidRPr="00C40031" w:rsidRDefault="00BD7C11" w:rsidP="008858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95" w:type="dxa"/>
            <w:shd w:val="clear" w:color="auto" w:fill="FFF2CC" w:themeFill="accent4" w:themeFillTint="33"/>
            <w:noWrap/>
            <w:hideMark/>
          </w:tcPr>
          <w:p w14:paraId="79174DC6" w14:textId="77777777" w:rsidR="00BD7C11" w:rsidRPr="00C40031" w:rsidRDefault="00BD7C11" w:rsidP="008858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E36B30" w:rsidRPr="00912889" w14:paraId="27682783" w14:textId="77777777" w:rsidTr="00881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0AEB27C2" w14:textId="77777777" w:rsidR="00BD7C11" w:rsidRPr="00912889" w:rsidRDefault="00BD7C11" w:rsidP="0003768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7A60F046" w14:textId="77777777" w:rsidR="00BD7C11" w:rsidRPr="00C40031" w:rsidRDefault="00BD7C11" w:rsidP="008858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73EEB379" w14:textId="77777777" w:rsidR="00BD7C11" w:rsidRPr="00C40031" w:rsidRDefault="00BD7C11" w:rsidP="008858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1649ED3" w14:textId="53009D8A" w:rsidR="000818BF" w:rsidRPr="00912889" w:rsidRDefault="000818BF" w:rsidP="00885846">
      <w:pPr>
        <w:pStyle w:val="Caption"/>
        <w:keepNext/>
        <w:spacing w:line="48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1288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Table. </w:t>
      </w:r>
      <w:r w:rsidR="002D343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91288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912889">
        <w:rPr>
          <w:rFonts w:asciiTheme="majorBidi" w:hAnsiTheme="majorBidi" w:cstheme="majorBidi"/>
          <w:color w:val="000000" w:themeColor="text1"/>
          <w:sz w:val="20"/>
          <w:szCs w:val="20"/>
        </w:rPr>
        <w:t>S</w:t>
      </w:r>
      <w:r w:rsidR="008A70FD">
        <w:rPr>
          <w:rFonts w:asciiTheme="majorBidi" w:hAnsiTheme="majorBidi" w:cstheme="majorBidi"/>
          <w:color w:val="000000" w:themeColor="text1"/>
          <w:sz w:val="20"/>
          <w:szCs w:val="20"/>
        </w:rPr>
        <w:t>f</w:t>
      </w:r>
      <w:r w:rsidRPr="0091288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-BGC/TX100</w:t>
      </w:r>
      <w:r w:rsidR="00BE0FEE" w:rsidRPr="0091288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vertAlign w:val="superscript"/>
        </w:rPr>
        <w:t>*</w:t>
      </w:r>
      <w:r w:rsidRPr="0091288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trials (initial parameters of the successful production of BGCs</w:t>
      </w:r>
      <w:r w:rsidR="00BE0FEE" w:rsidRPr="0091288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vertAlign w:val="superscript"/>
        </w:rPr>
        <w:t>**</w:t>
      </w:r>
      <w:r w:rsidRPr="0091288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)</w:t>
      </w:r>
      <w:r w:rsidR="00885846" w:rsidRPr="00912889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p w14:paraId="2220C836" w14:textId="3AAED965" w:rsidR="006A00FE" w:rsidRPr="00912889" w:rsidRDefault="006A00FE" w:rsidP="00885846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0D6D7F9" w14:textId="511E687E" w:rsidR="00885846" w:rsidRPr="00912889" w:rsidRDefault="00912889" w:rsidP="00BE0FEE">
      <w:pPr>
        <w:rPr>
          <w:rFonts w:asciiTheme="majorBidi" w:hAnsiTheme="majorBidi" w:cstheme="majorBidi"/>
          <w:sz w:val="20"/>
          <w:szCs w:val="20"/>
        </w:rPr>
      </w:pPr>
      <w:r w:rsidRPr="00912889">
        <w:rPr>
          <w:rFonts w:asciiTheme="majorBidi" w:hAnsiTheme="majorBidi" w:cstheme="majorBidi"/>
          <w:b/>
          <w:bCs/>
          <w:sz w:val="20"/>
          <w:szCs w:val="20"/>
        </w:rPr>
        <w:t>Note:</w:t>
      </w:r>
      <w:r w:rsidRPr="00912889">
        <w:rPr>
          <w:rFonts w:asciiTheme="majorBidi" w:hAnsiTheme="majorBidi" w:cstheme="majorBidi"/>
          <w:i/>
          <w:iCs/>
          <w:sz w:val="20"/>
          <w:szCs w:val="20"/>
        </w:rPr>
        <w:t xml:space="preserve"> *</w:t>
      </w:r>
      <w:r w:rsidR="00D66B4B" w:rsidRPr="00912889">
        <w:rPr>
          <w:rFonts w:asciiTheme="majorBidi" w:hAnsiTheme="majorBidi" w:cstheme="majorBidi"/>
          <w:i/>
          <w:iCs/>
          <w:sz w:val="20"/>
          <w:szCs w:val="20"/>
        </w:rPr>
        <w:t>S</w:t>
      </w:r>
      <w:r w:rsidR="008A70FD">
        <w:rPr>
          <w:rFonts w:asciiTheme="majorBidi" w:hAnsiTheme="majorBidi" w:cstheme="majorBidi"/>
          <w:i/>
          <w:iCs/>
          <w:sz w:val="20"/>
          <w:szCs w:val="20"/>
        </w:rPr>
        <w:t>f</w:t>
      </w:r>
      <w:r w:rsidR="00D66B4B" w:rsidRPr="00912889">
        <w:rPr>
          <w:rFonts w:asciiTheme="majorBidi" w:hAnsiTheme="majorBidi" w:cstheme="majorBidi"/>
          <w:sz w:val="20"/>
          <w:szCs w:val="20"/>
        </w:rPr>
        <w:t>-BGC/TX100 (</w:t>
      </w:r>
      <w:r w:rsidR="008A70FD">
        <w:rPr>
          <w:rFonts w:asciiTheme="majorBidi" w:hAnsiTheme="majorBidi" w:cstheme="majorBidi"/>
          <w:i/>
          <w:iCs/>
          <w:sz w:val="20"/>
          <w:szCs w:val="20"/>
        </w:rPr>
        <w:t>Shigella flexneri</w:t>
      </w:r>
      <w:r w:rsidR="00D66B4B" w:rsidRPr="00912889">
        <w:rPr>
          <w:rFonts w:asciiTheme="majorBidi" w:hAnsiTheme="majorBidi" w:cstheme="majorBidi"/>
          <w:sz w:val="20"/>
          <w:szCs w:val="20"/>
        </w:rPr>
        <w:t xml:space="preserve"> Bacterial ghost cell treated with Triton X-100)</w:t>
      </w:r>
    </w:p>
    <w:p w14:paraId="39FB0FB8" w14:textId="5A08E67F" w:rsidR="00D66B4B" w:rsidRDefault="009C7DA9" w:rsidP="00885846">
      <w:pPr>
        <w:rPr>
          <w:rFonts w:asciiTheme="majorBidi" w:hAnsiTheme="majorBidi" w:cstheme="majorBidi"/>
          <w:sz w:val="20"/>
          <w:szCs w:val="20"/>
        </w:rPr>
      </w:pPr>
      <w:r w:rsidRPr="00912889">
        <w:rPr>
          <w:rFonts w:asciiTheme="majorBidi" w:hAnsiTheme="majorBidi" w:cstheme="majorBidi"/>
          <w:sz w:val="20"/>
          <w:szCs w:val="20"/>
        </w:rPr>
        <w:t xml:space="preserve">           </w:t>
      </w:r>
      <w:r w:rsidR="00BE0FEE" w:rsidRPr="00912889">
        <w:rPr>
          <w:rFonts w:asciiTheme="majorBidi" w:hAnsiTheme="majorBidi" w:cstheme="majorBidi"/>
          <w:sz w:val="20"/>
          <w:szCs w:val="20"/>
        </w:rPr>
        <w:t>**</w:t>
      </w:r>
      <w:r w:rsidR="00D66B4B" w:rsidRPr="00912889">
        <w:rPr>
          <w:rFonts w:asciiTheme="majorBidi" w:hAnsiTheme="majorBidi" w:cstheme="majorBidi"/>
          <w:sz w:val="20"/>
          <w:szCs w:val="20"/>
        </w:rPr>
        <w:t>BGCs (Bacterial Ghost Cells)</w:t>
      </w:r>
    </w:p>
    <w:p w14:paraId="1F59CD1D" w14:textId="5B8C7438" w:rsidR="000978BD" w:rsidRPr="00912889" w:rsidRDefault="000978BD" w:rsidP="000978B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inline distT="0" distB="0" distL="0" distR="0" wp14:anchorId="70EC8F61" wp14:editId="3E458342">
                <wp:extent cx="128270" cy="84455"/>
                <wp:effectExtent l="0" t="0" r="24130" b="10795"/>
                <wp:docPr id="194950085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70" cy="8445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3537DE" id="Rectangle 3" o:spid="_x0000_s1026" style="width:10.1pt;height: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" fillcolor="#fff2cc [663]" strokecolor="#fff2cc [663]" strokeweight="1pt">
                <w10:anchorlock/>
              </v:rect>
            </w:pict>
          </mc:Fallback>
        </mc:AlternateContent>
      </w:r>
      <w:r>
        <w:rPr>
          <w:rFonts w:asciiTheme="majorBidi" w:hAnsiTheme="majorBidi" w:cstheme="majorBidi"/>
          <w:sz w:val="20"/>
          <w:szCs w:val="20"/>
        </w:rPr>
        <w:t xml:space="preserve"> Light </w:t>
      </w:r>
      <w:r w:rsidRPr="00912889">
        <w:rPr>
          <w:rFonts w:asciiTheme="majorBidi" w:hAnsiTheme="majorBidi" w:cstheme="majorBidi"/>
          <w:sz w:val="20"/>
          <w:szCs w:val="20"/>
        </w:rPr>
        <w:t>o</w:t>
      </w:r>
      <w:r>
        <w:rPr>
          <w:rFonts w:asciiTheme="majorBidi" w:hAnsiTheme="majorBidi" w:cstheme="majorBidi"/>
          <w:sz w:val="20"/>
          <w:szCs w:val="20"/>
        </w:rPr>
        <w:t>range shade (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optimum conditions for </w:t>
      </w:r>
      <w:r w:rsidRPr="00912889">
        <w:rPr>
          <w:rFonts w:asciiTheme="majorBidi" w:hAnsiTheme="majorBidi" w:cstheme="majorBidi"/>
          <w:i/>
          <w:iCs/>
          <w:sz w:val="20"/>
          <w:szCs w:val="20"/>
        </w:rPr>
        <w:t>S</w:t>
      </w:r>
      <w:r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912889">
        <w:rPr>
          <w:rFonts w:asciiTheme="majorBidi" w:hAnsiTheme="majorBidi" w:cstheme="majorBidi"/>
          <w:sz w:val="20"/>
          <w:szCs w:val="20"/>
        </w:rPr>
        <w:t>-BGC/T</w:t>
      </w:r>
      <w:r>
        <w:rPr>
          <w:rFonts w:asciiTheme="majorBidi" w:hAnsiTheme="majorBidi" w:cstheme="majorBidi"/>
          <w:sz w:val="20"/>
          <w:szCs w:val="20"/>
        </w:rPr>
        <w:t xml:space="preserve">X100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 xml:space="preserve">roduction) </w:t>
      </w:r>
    </w:p>
    <w:p w14:paraId="531E817D" w14:textId="77777777" w:rsidR="000978BD" w:rsidRDefault="000978BD" w:rsidP="000978BD">
      <w:pPr>
        <w:rPr>
          <w:rFonts w:asciiTheme="majorBidi" w:hAnsiTheme="majorBidi" w:cstheme="majorBidi"/>
          <w:sz w:val="20"/>
          <w:szCs w:val="20"/>
        </w:rPr>
      </w:pPr>
    </w:p>
    <w:p w14:paraId="75B64C06" w14:textId="77777777" w:rsidR="000978BD" w:rsidRPr="00912889" w:rsidRDefault="000978BD" w:rsidP="00885846">
      <w:pPr>
        <w:rPr>
          <w:rFonts w:asciiTheme="majorBidi" w:hAnsiTheme="majorBidi" w:cstheme="majorBidi"/>
          <w:sz w:val="20"/>
          <w:szCs w:val="20"/>
        </w:rPr>
      </w:pPr>
    </w:p>
    <w:p w14:paraId="404A764A" w14:textId="77777777" w:rsidR="00D66B4B" w:rsidRDefault="00D66B4B" w:rsidP="00885846">
      <w:pPr>
        <w:rPr>
          <w:rFonts w:asciiTheme="majorBidi" w:hAnsiTheme="majorBidi" w:cstheme="majorBidi"/>
          <w:sz w:val="20"/>
          <w:szCs w:val="20"/>
        </w:rPr>
      </w:pPr>
    </w:p>
    <w:p w14:paraId="39E44AF3" w14:textId="77777777" w:rsidR="002C29A6" w:rsidRDefault="002C29A6" w:rsidP="00885846">
      <w:pPr>
        <w:rPr>
          <w:rFonts w:asciiTheme="majorBidi" w:hAnsiTheme="majorBidi" w:cstheme="majorBidi"/>
          <w:sz w:val="20"/>
          <w:szCs w:val="20"/>
        </w:rPr>
      </w:pPr>
    </w:p>
    <w:p w14:paraId="434B698F" w14:textId="77777777" w:rsidR="002C29A6" w:rsidRDefault="002C29A6" w:rsidP="00637A8A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</w:p>
    <w:p w14:paraId="5B332ABE" w14:textId="77777777" w:rsidR="00637A8A" w:rsidRPr="00637A8A" w:rsidRDefault="00637A8A" w:rsidP="00637A8A"/>
    <w:p w14:paraId="3E9EB1A2" w14:textId="21EAAF14" w:rsidR="002C29A6" w:rsidRPr="002C29A6" w:rsidRDefault="002C29A6" w:rsidP="002C29A6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2C29A6">
        <w:rPr>
          <w:rFonts w:asciiTheme="majorBidi" w:hAnsiTheme="majorBidi" w:cstheme="majorBidi"/>
          <w:b/>
          <w:bCs/>
          <w:i w:val="0"/>
          <w:iCs w:val="0"/>
          <w:color w:val="auto"/>
        </w:rPr>
        <w:t>Table. 3</w:t>
      </w:r>
      <w:r w:rsidRPr="002C29A6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Pr="002C29A6">
        <w:rPr>
          <w:rFonts w:asciiTheme="majorBidi" w:hAnsiTheme="majorBidi" w:cstheme="majorBidi"/>
          <w:color w:val="auto"/>
        </w:rPr>
        <w:t>Sf</w:t>
      </w:r>
      <w:r w:rsidRPr="002C29A6">
        <w:rPr>
          <w:rFonts w:asciiTheme="majorBidi" w:hAnsiTheme="majorBidi" w:cstheme="majorBidi"/>
          <w:i w:val="0"/>
          <w:iCs w:val="0"/>
          <w:color w:val="auto"/>
        </w:rPr>
        <w:t>-BGC/</w:t>
      </w:r>
      <w:r>
        <w:rPr>
          <w:rFonts w:asciiTheme="majorBidi" w:hAnsiTheme="majorBidi" w:cstheme="majorBidi"/>
          <w:i w:val="0"/>
          <w:iCs w:val="0"/>
          <w:color w:val="auto"/>
        </w:rPr>
        <w:t>TW80</w:t>
      </w:r>
      <w:r w:rsidRPr="002C29A6">
        <w:rPr>
          <w:rFonts w:asciiTheme="majorBidi" w:hAnsiTheme="majorBidi" w:cstheme="majorBidi"/>
          <w:i w:val="0"/>
          <w:iCs w:val="0"/>
          <w:color w:val="auto"/>
        </w:rPr>
        <w:t>* trials (initial parameters of the successful production of BGCs**).</w:t>
      </w:r>
      <w:r w:rsidRPr="002C29A6">
        <w:rPr>
          <w:rFonts w:asciiTheme="majorBidi" w:hAnsiTheme="majorBidi" w:cstheme="majorBidi"/>
          <w:i w:val="0"/>
          <w:iCs w:val="0"/>
          <w:color w:val="auto"/>
          <w:cs/>
        </w:rPr>
        <w:t>‎</w:t>
      </w:r>
    </w:p>
    <w:tbl>
      <w:tblPr>
        <w:tblStyle w:val="PlainTable3"/>
        <w:tblpPr w:leftFromText="180" w:rightFromText="180" w:vertAnchor="text" w:horzAnchor="margin" w:tblpXSpec="center" w:tblpY="110"/>
        <w:tblW w:w="10549" w:type="dxa"/>
        <w:tblLook w:val="04A0" w:firstRow="1" w:lastRow="0" w:firstColumn="1" w:lastColumn="0" w:noHBand="0" w:noVBand="1"/>
      </w:tblPr>
      <w:tblGrid>
        <w:gridCol w:w="3330"/>
        <w:gridCol w:w="3024"/>
        <w:gridCol w:w="4195"/>
      </w:tblGrid>
      <w:tr w:rsidR="002C29A6" w:rsidRPr="00912889" w14:paraId="476F5395" w14:textId="77777777" w:rsidTr="002C2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  <w:noWrap/>
            <w:hideMark/>
          </w:tcPr>
          <w:p w14:paraId="5ECDCEB4" w14:textId="77777777" w:rsidR="002C29A6" w:rsidRPr="00912889" w:rsidRDefault="002C29A6" w:rsidP="002C29A6">
            <w:pPr>
              <w:spacing w:line="480" w:lineRule="auto"/>
              <w:ind w:left="-24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 xml:space="preserve">Incubation time with </w:t>
            </w:r>
            <w:r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 xml:space="preserve">7% v/v TW80 </w:t>
            </w: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>(hr.)</w:t>
            </w:r>
          </w:p>
        </w:tc>
        <w:tc>
          <w:tcPr>
            <w:tcW w:w="3024" w:type="dxa"/>
            <w:noWrap/>
            <w:hideMark/>
          </w:tcPr>
          <w:p w14:paraId="187FB96B" w14:textId="77777777" w:rsidR="002C29A6" w:rsidRPr="00912889" w:rsidRDefault="002C29A6" w:rsidP="002C29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        </w:t>
            </w: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>Growth (overnight culture)</w:t>
            </w:r>
          </w:p>
        </w:tc>
        <w:tc>
          <w:tcPr>
            <w:tcW w:w="4195" w:type="dxa"/>
            <w:noWrap/>
            <w:hideMark/>
          </w:tcPr>
          <w:p w14:paraId="76F8F22B" w14:textId="77777777" w:rsidR="002C29A6" w:rsidRPr="00912889" w:rsidRDefault="002C29A6" w:rsidP="002C29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aps w:val="0"/>
                <w:color w:val="000000" w:themeColor="text1"/>
                <w:sz w:val="20"/>
                <w:szCs w:val="20"/>
              </w:rPr>
              <w:t xml:space="preserve">The intactness of cells (Gram staining) </w:t>
            </w:r>
          </w:p>
        </w:tc>
      </w:tr>
      <w:tr w:rsidR="002C29A6" w:rsidRPr="00912889" w14:paraId="163FF093" w14:textId="77777777" w:rsidTr="002C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14E64DA1" w14:textId="77777777" w:rsidR="002C29A6" w:rsidRPr="00912889" w:rsidRDefault="002C29A6" w:rsidP="002C29A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623CCC70" w14:textId="77777777" w:rsidR="002C29A6" w:rsidRPr="00C40031" w:rsidRDefault="002C29A6" w:rsidP="002C29A6">
            <w:pPr>
              <w:spacing w:line="480" w:lineRule="auto"/>
              <w:ind w:left="364" w:hanging="3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517BD24F" w14:textId="77777777" w:rsidR="002C29A6" w:rsidRPr="00C40031" w:rsidRDefault="002C29A6" w:rsidP="002C29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2C29A6" w:rsidRPr="00912889" w14:paraId="1D0D7B4A" w14:textId="77777777" w:rsidTr="002C29A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2DFD0302" w14:textId="77777777" w:rsidR="002C29A6" w:rsidRPr="00912889" w:rsidRDefault="002C29A6" w:rsidP="002C29A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5E6921C4" w14:textId="77777777" w:rsidR="002C29A6" w:rsidRPr="00C40031" w:rsidRDefault="002C29A6" w:rsidP="002C29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02414555" w14:textId="77777777" w:rsidR="002C29A6" w:rsidRPr="00C40031" w:rsidRDefault="002C29A6" w:rsidP="002C29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2C29A6" w:rsidRPr="00912889" w14:paraId="4DD35E89" w14:textId="77777777" w:rsidTr="002C2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293F7C36" w14:textId="77777777" w:rsidR="002C29A6" w:rsidRPr="00912889" w:rsidRDefault="002C29A6" w:rsidP="002C29A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038CE230" w14:textId="77777777" w:rsidR="002C29A6" w:rsidRPr="00C40031" w:rsidRDefault="002C29A6" w:rsidP="002C29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4ECDF240" w14:textId="77777777" w:rsidR="002C29A6" w:rsidRPr="00C40031" w:rsidRDefault="002C29A6" w:rsidP="002C29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+ </w:t>
            </w:r>
          </w:p>
        </w:tc>
      </w:tr>
      <w:tr w:rsidR="002C29A6" w:rsidRPr="00912889" w14:paraId="7ACEA072" w14:textId="77777777" w:rsidTr="002C29A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FFF" w:themeFill="background1"/>
            <w:noWrap/>
            <w:hideMark/>
          </w:tcPr>
          <w:p w14:paraId="40DE8D14" w14:textId="77777777" w:rsidR="002C29A6" w:rsidRPr="00912889" w:rsidRDefault="002C29A6" w:rsidP="002C29A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024" w:type="dxa"/>
            <w:shd w:val="clear" w:color="auto" w:fill="FFFFFF" w:themeFill="background1"/>
            <w:noWrap/>
            <w:hideMark/>
          </w:tcPr>
          <w:p w14:paraId="34D713E7" w14:textId="77777777" w:rsidR="002C29A6" w:rsidRPr="00C40031" w:rsidRDefault="002C29A6" w:rsidP="002C29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195" w:type="dxa"/>
            <w:shd w:val="clear" w:color="auto" w:fill="FFFFFF" w:themeFill="background1"/>
            <w:noWrap/>
            <w:hideMark/>
          </w:tcPr>
          <w:p w14:paraId="3A236461" w14:textId="77777777" w:rsidR="002C29A6" w:rsidRPr="00C40031" w:rsidRDefault="002C29A6" w:rsidP="002C29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  <w:tr w:rsidR="002C29A6" w:rsidRPr="00912889" w14:paraId="0982C098" w14:textId="77777777" w:rsidTr="0009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FFF2CC" w:themeFill="accent4" w:themeFillTint="33"/>
            <w:noWrap/>
            <w:hideMark/>
          </w:tcPr>
          <w:p w14:paraId="63EE32FE" w14:textId="77777777" w:rsidR="002C29A6" w:rsidRPr="00912889" w:rsidRDefault="002C29A6" w:rsidP="002C29A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9128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024" w:type="dxa"/>
            <w:shd w:val="clear" w:color="auto" w:fill="FFF2CC" w:themeFill="accent4" w:themeFillTint="33"/>
            <w:noWrap/>
            <w:hideMark/>
          </w:tcPr>
          <w:p w14:paraId="44272499" w14:textId="77777777" w:rsidR="002C29A6" w:rsidRPr="00C40031" w:rsidRDefault="002C29A6" w:rsidP="002C29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4003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95" w:type="dxa"/>
            <w:shd w:val="clear" w:color="auto" w:fill="FFF2CC" w:themeFill="accent4" w:themeFillTint="33"/>
            <w:noWrap/>
            <w:hideMark/>
          </w:tcPr>
          <w:p w14:paraId="2CB3D1C2" w14:textId="77777777" w:rsidR="002C29A6" w:rsidRPr="00C40031" w:rsidRDefault="002C29A6" w:rsidP="002C29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</w:tr>
    </w:tbl>
    <w:p w14:paraId="1FFF548A" w14:textId="77777777" w:rsidR="008B6211" w:rsidRDefault="008B6211" w:rsidP="00885846">
      <w:pPr>
        <w:rPr>
          <w:rFonts w:asciiTheme="majorBidi" w:hAnsiTheme="majorBidi" w:cstheme="majorBidi"/>
          <w:sz w:val="20"/>
          <w:szCs w:val="20"/>
        </w:rPr>
      </w:pPr>
    </w:p>
    <w:p w14:paraId="585C30EC" w14:textId="77777777" w:rsidR="008B6211" w:rsidRDefault="008B6211" w:rsidP="00885846">
      <w:pPr>
        <w:rPr>
          <w:rFonts w:asciiTheme="majorBidi" w:hAnsiTheme="majorBidi" w:cstheme="majorBidi"/>
          <w:sz w:val="20"/>
          <w:szCs w:val="20"/>
        </w:rPr>
      </w:pPr>
    </w:p>
    <w:p w14:paraId="7C74FC96" w14:textId="14EF45F8" w:rsidR="002C29A6" w:rsidRPr="00912889" w:rsidRDefault="002C29A6" w:rsidP="002C29A6">
      <w:pPr>
        <w:rPr>
          <w:rFonts w:asciiTheme="majorBidi" w:hAnsiTheme="majorBidi" w:cstheme="majorBidi"/>
          <w:sz w:val="20"/>
          <w:szCs w:val="20"/>
        </w:rPr>
      </w:pPr>
      <w:r w:rsidRPr="00912889">
        <w:rPr>
          <w:rFonts w:asciiTheme="majorBidi" w:hAnsiTheme="majorBidi" w:cstheme="majorBidi"/>
          <w:b/>
          <w:bCs/>
          <w:sz w:val="20"/>
          <w:szCs w:val="20"/>
        </w:rPr>
        <w:t>Note:</w:t>
      </w:r>
      <w:r w:rsidRPr="00912889">
        <w:rPr>
          <w:rFonts w:asciiTheme="majorBidi" w:hAnsiTheme="majorBidi" w:cstheme="majorBidi"/>
          <w:i/>
          <w:iCs/>
          <w:sz w:val="20"/>
          <w:szCs w:val="20"/>
        </w:rPr>
        <w:t xml:space="preserve"> *S</w:t>
      </w:r>
      <w:r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912889">
        <w:rPr>
          <w:rFonts w:asciiTheme="majorBidi" w:hAnsiTheme="majorBidi" w:cstheme="majorBidi"/>
          <w:sz w:val="20"/>
          <w:szCs w:val="20"/>
        </w:rPr>
        <w:t>-BGC/T</w:t>
      </w:r>
      <w:r>
        <w:rPr>
          <w:rFonts w:asciiTheme="majorBidi" w:hAnsiTheme="majorBidi" w:cstheme="majorBidi"/>
          <w:sz w:val="20"/>
          <w:szCs w:val="20"/>
        </w:rPr>
        <w:t>W80</w:t>
      </w:r>
      <w:r w:rsidRPr="00912889">
        <w:rPr>
          <w:rFonts w:asciiTheme="majorBidi" w:hAnsiTheme="majorBidi" w:cstheme="majorBidi"/>
          <w:sz w:val="20"/>
          <w:szCs w:val="20"/>
        </w:rPr>
        <w:t xml:space="preserve"> (</w:t>
      </w:r>
      <w:r>
        <w:rPr>
          <w:rFonts w:asciiTheme="majorBidi" w:hAnsiTheme="majorBidi" w:cstheme="majorBidi"/>
          <w:i/>
          <w:iCs/>
          <w:sz w:val="20"/>
          <w:szCs w:val="20"/>
        </w:rPr>
        <w:t>Shigella flexneri</w:t>
      </w:r>
      <w:r w:rsidRPr="00912889">
        <w:rPr>
          <w:rFonts w:asciiTheme="majorBidi" w:hAnsiTheme="majorBidi" w:cstheme="majorBidi"/>
          <w:sz w:val="20"/>
          <w:szCs w:val="20"/>
        </w:rPr>
        <w:t xml:space="preserve"> Bacterial ghost cell treated with T</w:t>
      </w:r>
      <w:r>
        <w:rPr>
          <w:rFonts w:asciiTheme="majorBidi" w:hAnsiTheme="majorBidi" w:cstheme="majorBidi"/>
          <w:sz w:val="20"/>
          <w:szCs w:val="20"/>
        </w:rPr>
        <w:t>ween 80</w:t>
      </w:r>
      <w:r w:rsidRPr="00912889">
        <w:rPr>
          <w:rFonts w:asciiTheme="majorBidi" w:hAnsiTheme="majorBidi" w:cstheme="majorBidi"/>
          <w:sz w:val="20"/>
          <w:szCs w:val="20"/>
        </w:rPr>
        <w:t>)</w:t>
      </w:r>
    </w:p>
    <w:p w14:paraId="2F0B1036" w14:textId="3F5E117E" w:rsidR="002C29A6" w:rsidRDefault="002C29A6" w:rsidP="002C29A6">
      <w:pPr>
        <w:rPr>
          <w:rFonts w:asciiTheme="majorBidi" w:hAnsiTheme="majorBidi" w:cstheme="majorBidi"/>
          <w:sz w:val="20"/>
          <w:szCs w:val="20"/>
        </w:rPr>
      </w:pPr>
      <w:r w:rsidRPr="00912889">
        <w:rPr>
          <w:rFonts w:asciiTheme="majorBidi" w:hAnsiTheme="majorBidi" w:cstheme="majorBidi"/>
          <w:sz w:val="20"/>
          <w:szCs w:val="20"/>
        </w:rPr>
        <w:t xml:space="preserve">           **BGCs (Bacterial Ghost Cells)</w:t>
      </w:r>
    </w:p>
    <w:p w14:paraId="4C5EEC23" w14:textId="4C808817" w:rsidR="000978BD" w:rsidRPr="00912889" w:rsidRDefault="000978BD" w:rsidP="002C29A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inline distT="0" distB="0" distL="0" distR="0" wp14:anchorId="308B87A6" wp14:editId="5B493523">
                <wp:extent cx="128270" cy="84455"/>
                <wp:effectExtent l="0" t="0" r="24130" b="10795"/>
                <wp:docPr id="133089306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70" cy="8445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971332" id="Rectangle 3" o:spid="_x0000_s1026" style="width:10.1pt;height: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" fillcolor="#fff2cc [663]" strokecolor="#fff2cc [663]" strokeweight="1pt">
                <w10:anchorlock/>
              </v:rect>
            </w:pict>
          </mc:Fallback>
        </mc:AlternateContent>
      </w:r>
      <w:r>
        <w:rPr>
          <w:rFonts w:asciiTheme="majorBidi" w:hAnsiTheme="majorBidi" w:cstheme="majorBidi"/>
          <w:sz w:val="20"/>
          <w:szCs w:val="20"/>
        </w:rPr>
        <w:t xml:space="preserve">  Light </w:t>
      </w:r>
      <w:r w:rsidRPr="00912889">
        <w:rPr>
          <w:rFonts w:asciiTheme="majorBidi" w:hAnsiTheme="majorBidi" w:cstheme="majorBidi"/>
          <w:sz w:val="20"/>
          <w:szCs w:val="20"/>
        </w:rPr>
        <w:t>o</w:t>
      </w:r>
      <w:r>
        <w:rPr>
          <w:rFonts w:asciiTheme="majorBidi" w:hAnsiTheme="majorBidi" w:cstheme="majorBidi"/>
          <w:sz w:val="20"/>
          <w:szCs w:val="20"/>
        </w:rPr>
        <w:t>range shade (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optimum conditions for </w:t>
      </w:r>
      <w:r w:rsidRPr="00912889">
        <w:rPr>
          <w:rFonts w:asciiTheme="majorBidi" w:hAnsiTheme="majorBidi" w:cstheme="majorBidi"/>
          <w:i/>
          <w:iCs/>
          <w:sz w:val="20"/>
          <w:szCs w:val="20"/>
        </w:rPr>
        <w:t>S</w:t>
      </w:r>
      <w:r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912889">
        <w:rPr>
          <w:rFonts w:asciiTheme="majorBidi" w:hAnsiTheme="majorBidi" w:cstheme="majorBidi"/>
          <w:sz w:val="20"/>
          <w:szCs w:val="20"/>
        </w:rPr>
        <w:t>-BGC/T</w:t>
      </w:r>
      <w:r>
        <w:rPr>
          <w:rFonts w:asciiTheme="majorBidi" w:hAnsiTheme="majorBidi" w:cstheme="majorBidi"/>
          <w:sz w:val="20"/>
          <w:szCs w:val="20"/>
        </w:rPr>
        <w:t xml:space="preserve">W80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roduction)</w:t>
      </w:r>
    </w:p>
    <w:p w14:paraId="1ADBFECB" w14:textId="77777777" w:rsidR="001549C4" w:rsidRDefault="001549C4" w:rsidP="00885846">
      <w:pPr>
        <w:rPr>
          <w:rFonts w:asciiTheme="majorBidi" w:hAnsiTheme="majorBidi" w:cstheme="majorBidi"/>
          <w:sz w:val="20"/>
          <w:szCs w:val="20"/>
        </w:rPr>
      </w:pPr>
    </w:p>
    <w:p w14:paraId="025286BB" w14:textId="77777777" w:rsidR="00881261" w:rsidRDefault="00881261" w:rsidP="00503675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</w:p>
    <w:p w14:paraId="1BD7F300" w14:textId="0D9C525D" w:rsidR="006A00FE" w:rsidRPr="00912889" w:rsidRDefault="006A00FE" w:rsidP="00037682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r w:rsidRPr="00912889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BD7C11" w:rsidRPr="00912889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  <w:r w:rsidR="002C29A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4</w:t>
      </w:r>
      <w:r w:rsidRPr="00912889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912889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Scorning results from </w:t>
      </w:r>
      <w:r w:rsidR="009C24FE" w:rsidRPr="00912889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the histopathological examination of </w:t>
      </w:r>
      <w:r w:rsidR="00ED6838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colon</w:t>
      </w:r>
      <w:r w:rsidRPr="00912889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tissue</w:t>
      </w:r>
      <w:r w:rsidR="009C24FE" w:rsidRPr="00912889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s</w:t>
      </w:r>
      <w:r w:rsidR="00885846" w:rsidRPr="00912889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PlainTable3"/>
        <w:tblW w:w="10731" w:type="dxa"/>
        <w:tblInd w:w="-576" w:type="dxa"/>
        <w:tblLook w:val="04A0" w:firstRow="1" w:lastRow="0" w:firstColumn="1" w:lastColumn="0" w:noHBand="0" w:noVBand="1"/>
      </w:tblPr>
      <w:tblGrid>
        <w:gridCol w:w="3530"/>
        <w:gridCol w:w="1836"/>
        <w:gridCol w:w="1734"/>
        <w:gridCol w:w="1836"/>
        <w:gridCol w:w="1795"/>
      </w:tblGrid>
      <w:tr w:rsidR="00A6397E" w:rsidRPr="00ED6838" w14:paraId="3C7540D4" w14:textId="77777777" w:rsidTr="00A6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0" w:type="dxa"/>
            <w:shd w:val="clear" w:color="auto" w:fill="auto"/>
            <w:noWrap/>
            <w:hideMark/>
          </w:tcPr>
          <w:p w14:paraId="07A3CFCA" w14:textId="77777777" w:rsidR="00ED6838" w:rsidRPr="00ED6838" w:rsidRDefault="00ED6838">
            <w:pPr>
              <w:rPr>
                <w:rFonts w:asciiTheme="majorBidi" w:hAnsiTheme="majorBidi" w:cstheme="majorBidi"/>
                <w:color w:val="000000"/>
              </w:rPr>
            </w:pPr>
            <w:r w:rsidRPr="00ED6838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2673FDE" w14:textId="12085BE5" w:rsidR="00ED6838" w:rsidRPr="00ED6838" w:rsidRDefault="00FE0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Negative control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3E09E610" w14:textId="13F8BA14" w:rsidR="00ED6838" w:rsidRPr="00ED6838" w:rsidRDefault="00ED6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Positive control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CCBD96B" w14:textId="4133BB95" w:rsidR="00ED6838" w:rsidRPr="00ED6838" w:rsidRDefault="00ED6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ED6838">
              <w:rPr>
                <w:rFonts w:asciiTheme="majorBidi" w:hAnsiTheme="majorBidi" w:cstheme="majorBidi"/>
                <w:i/>
                <w:iCs/>
                <w:color w:val="000000"/>
              </w:rPr>
              <w:t>S</w:t>
            </w:r>
            <w:r w:rsidRPr="00ED6838">
              <w:rPr>
                <w:rFonts w:asciiTheme="majorBidi" w:hAnsiTheme="majorBidi" w:cstheme="majorBidi"/>
                <w:i/>
                <w:iCs/>
                <w:caps w:val="0"/>
                <w:color w:val="000000"/>
              </w:rPr>
              <w:t>f</w:t>
            </w: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-</w:t>
            </w:r>
            <w:r w:rsidRPr="00ED6838">
              <w:rPr>
                <w:rFonts w:asciiTheme="majorBidi" w:hAnsiTheme="majorBidi" w:cstheme="majorBidi"/>
                <w:caps w:val="0"/>
                <w:color w:val="000000"/>
                <w:sz w:val="20"/>
                <w:szCs w:val="20"/>
              </w:rPr>
              <w:t>BGV</w:t>
            </w: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/TX100</w:t>
            </w:r>
            <w:r>
              <w:rPr>
                <w:rFonts w:asciiTheme="majorBidi" w:hAnsiTheme="majorBidi" w:cstheme="majorBidi"/>
                <w:caps w:val="0"/>
                <w:color w:val="000000"/>
                <w:vertAlign w:val="superscript"/>
              </w:rPr>
              <w:t>*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3609D09" w14:textId="16643385" w:rsidR="00ED6838" w:rsidRPr="00ED6838" w:rsidRDefault="00ED6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ED6838">
              <w:rPr>
                <w:rFonts w:asciiTheme="majorBidi" w:hAnsiTheme="majorBidi" w:cstheme="majorBidi"/>
                <w:i/>
                <w:iCs/>
                <w:caps w:val="0"/>
                <w:color w:val="000000"/>
              </w:rPr>
              <w:t>Sf</w:t>
            </w:r>
            <w:r w:rsidRPr="00ED6838">
              <w:rPr>
                <w:rFonts w:asciiTheme="majorBidi" w:hAnsiTheme="majorBidi" w:cstheme="majorBidi"/>
                <w:color w:val="000000"/>
              </w:rPr>
              <w:t>-BGV/TW80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**</w:t>
            </w:r>
          </w:p>
        </w:tc>
      </w:tr>
      <w:tr w:rsidR="00A6397E" w:rsidRPr="00ED6838" w14:paraId="28C3F0CA" w14:textId="77777777" w:rsidTr="00A6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shd w:val="clear" w:color="auto" w:fill="auto"/>
            <w:noWrap/>
            <w:hideMark/>
          </w:tcPr>
          <w:p w14:paraId="7944E7B1" w14:textId="13FB4F62" w:rsidR="00ED6838" w:rsidRPr="00ED6838" w:rsidRDefault="00ED683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Lining epithelium damage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37979F8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464904EC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++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A4EA5CD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63BA209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</w:tr>
      <w:tr w:rsidR="00A6397E" w:rsidRPr="00ED6838" w14:paraId="57D3A5CC" w14:textId="77777777" w:rsidTr="00A6397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shd w:val="clear" w:color="auto" w:fill="auto"/>
            <w:noWrap/>
            <w:hideMark/>
          </w:tcPr>
          <w:p w14:paraId="7FF92DBA" w14:textId="7F561B0D" w:rsidR="00ED6838" w:rsidRPr="00ED6838" w:rsidRDefault="00ED683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Inflammatory cells infiltrates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55C2931" w14:textId="77777777" w:rsidR="00ED6838" w:rsidRPr="00ED6838" w:rsidRDefault="00ED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0BA4F094" w14:textId="77777777" w:rsidR="00ED6838" w:rsidRPr="00ED6838" w:rsidRDefault="00ED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++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1AE24F2" w14:textId="77777777" w:rsidR="00ED6838" w:rsidRPr="00ED6838" w:rsidRDefault="00ED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0CC472F" w14:textId="77777777" w:rsidR="00ED6838" w:rsidRPr="00ED6838" w:rsidRDefault="00ED6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</w:tr>
      <w:tr w:rsidR="00A6397E" w:rsidRPr="00ED6838" w14:paraId="39A6A1A7" w14:textId="77777777" w:rsidTr="00A63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shd w:val="clear" w:color="auto" w:fill="auto"/>
            <w:noWrap/>
            <w:hideMark/>
          </w:tcPr>
          <w:p w14:paraId="6D8C6723" w14:textId="03AFF69F" w:rsidR="00ED6838" w:rsidRPr="00ED6838" w:rsidRDefault="00ED683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D6838">
              <w:rPr>
                <w:rFonts w:asciiTheme="majorBidi" w:hAnsiTheme="majorBidi" w:cstheme="majorBidi"/>
                <w:caps w:val="0"/>
                <w:color w:val="000000"/>
              </w:rPr>
              <w:t>Congested/dilated blood vessels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E5D965C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  <w:tc>
          <w:tcPr>
            <w:tcW w:w="1734" w:type="dxa"/>
            <w:shd w:val="clear" w:color="auto" w:fill="auto"/>
            <w:noWrap/>
            <w:hideMark/>
          </w:tcPr>
          <w:p w14:paraId="275E2FF3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++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3623FA9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B31340D" w14:textId="77777777" w:rsidR="00ED6838" w:rsidRPr="00ED6838" w:rsidRDefault="00ED6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6838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</w:p>
        </w:tc>
      </w:tr>
    </w:tbl>
    <w:p w14:paraId="5551C390" w14:textId="7C6C66FE" w:rsidR="00BE0FEE" w:rsidRPr="00ED6838" w:rsidRDefault="00BE0FEE" w:rsidP="00ED6838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43F4512" w14:textId="4937B189" w:rsidR="00BE0FEE" w:rsidRPr="00912889" w:rsidRDefault="009C7DA9" w:rsidP="00BE0FEE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12889">
        <w:rPr>
          <w:rFonts w:asciiTheme="majorBidi" w:hAnsiTheme="majorBidi" w:cstheme="majorBidi"/>
          <w:b/>
          <w:bCs/>
          <w:sz w:val="20"/>
          <w:szCs w:val="20"/>
        </w:rPr>
        <w:t>Note:</w:t>
      </w:r>
      <w:r w:rsidRPr="00912889">
        <w:rPr>
          <w:rFonts w:asciiTheme="majorBidi" w:hAnsiTheme="majorBidi" w:cstheme="majorBidi"/>
          <w:i/>
          <w:iCs/>
          <w:sz w:val="20"/>
          <w:szCs w:val="20"/>
        </w:rPr>
        <w:t xml:space="preserve"> *</w:t>
      </w:r>
      <w:r w:rsidR="00BE0FEE" w:rsidRPr="00912889">
        <w:rPr>
          <w:rFonts w:asciiTheme="majorBidi" w:hAnsiTheme="majorBidi" w:cstheme="majorBidi"/>
          <w:i/>
          <w:iCs/>
          <w:sz w:val="20"/>
          <w:szCs w:val="20"/>
        </w:rPr>
        <w:t>S</w:t>
      </w:r>
      <w:r w:rsidR="00ED6838">
        <w:rPr>
          <w:rFonts w:asciiTheme="majorBidi" w:hAnsiTheme="majorBidi" w:cstheme="majorBidi"/>
          <w:i/>
          <w:iCs/>
          <w:sz w:val="20"/>
          <w:szCs w:val="20"/>
        </w:rPr>
        <w:t>f</w:t>
      </w:r>
      <w:r w:rsidR="00BE0FEE" w:rsidRPr="00912889">
        <w:rPr>
          <w:rFonts w:asciiTheme="majorBidi" w:hAnsiTheme="majorBidi" w:cstheme="majorBidi"/>
          <w:sz w:val="20"/>
          <w:szCs w:val="20"/>
        </w:rPr>
        <w:t>-BGV/TX100 (</w:t>
      </w:r>
      <w:r w:rsidR="00BE0FEE" w:rsidRPr="00912889">
        <w:rPr>
          <w:rFonts w:asciiTheme="majorBidi" w:hAnsiTheme="majorBidi" w:cstheme="majorBidi"/>
          <w:i/>
          <w:iCs/>
          <w:sz w:val="20"/>
          <w:szCs w:val="20"/>
        </w:rPr>
        <w:t>S</w:t>
      </w:r>
      <w:r w:rsidR="00ED6838">
        <w:rPr>
          <w:rFonts w:asciiTheme="majorBidi" w:hAnsiTheme="majorBidi" w:cstheme="majorBidi"/>
          <w:i/>
          <w:iCs/>
          <w:sz w:val="20"/>
          <w:szCs w:val="20"/>
        </w:rPr>
        <w:t xml:space="preserve">higella flexneri </w:t>
      </w:r>
      <w:r w:rsidR="00BE0FEE" w:rsidRPr="00912889">
        <w:rPr>
          <w:rFonts w:asciiTheme="majorBidi" w:hAnsiTheme="majorBidi" w:cstheme="majorBidi"/>
          <w:sz w:val="20"/>
          <w:szCs w:val="20"/>
        </w:rPr>
        <w:t>Bacterial ghost vaccine treated with Triton X-100)</w:t>
      </w:r>
    </w:p>
    <w:p w14:paraId="0A29857F" w14:textId="73190598" w:rsidR="008B6211" w:rsidRDefault="009C7DA9" w:rsidP="00A20CA4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12889">
        <w:rPr>
          <w:rFonts w:asciiTheme="majorBidi" w:hAnsiTheme="majorBidi" w:cstheme="majorBidi"/>
          <w:i/>
          <w:iCs/>
          <w:sz w:val="20"/>
          <w:szCs w:val="20"/>
        </w:rPr>
        <w:t xml:space="preserve">          </w:t>
      </w:r>
      <w:r w:rsidR="00BE0FEE" w:rsidRPr="00912889">
        <w:rPr>
          <w:rFonts w:asciiTheme="majorBidi" w:hAnsiTheme="majorBidi" w:cstheme="majorBidi"/>
          <w:i/>
          <w:iCs/>
          <w:sz w:val="20"/>
          <w:szCs w:val="20"/>
        </w:rPr>
        <w:t>**S</w:t>
      </w:r>
      <w:r w:rsidR="00ED6838">
        <w:rPr>
          <w:rFonts w:asciiTheme="majorBidi" w:hAnsiTheme="majorBidi" w:cstheme="majorBidi"/>
          <w:i/>
          <w:iCs/>
          <w:sz w:val="20"/>
          <w:szCs w:val="20"/>
        </w:rPr>
        <w:t>f</w:t>
      </w:r>
      <w:r w:rsidR="00BE0FEE" w:rsidRPr="00912889">
        <w:rPr>
          <w:rFonts w:asciiTheme="majorBidi" w:hAnsiTheme="majorBidi" w:cstheme="majorBidi"/>
          <w:sz w:val="20"/>
          <w:szCs w:val="20"/>
        </w:rPr>
        <w:t>-BGV/TXTW80 (</w:t>
      </w:r>
      <w:r w:rsidR="00ED6838">
        <w:rPr>
          <w:rFonts w:asciiTheme="majorBidi" w:hAnsiTheme="majorBidi" w:cstheme="majorBidi"/>
          <w:i/>
          <w:iCs/>
          <w:sz w:val="20"/>
          <w:szCs w:val="20"/>
        </w:rPr>
        <w:t>Shigella flexneri</w:t>
      </w:r>
      <w:r w:rsidR="00BE0FEE" w:rsidRPr="00912889">
        <w:rPr>
          <w:rFonts w:asciiTheme="majorBidi" w:hAnsiTheme="majorBidi" w:cstheme="majorBidi"/>
          <w:sz w:val="20"/>
          <w:szCs w:val="20"/>
        </w:rPr>
        <w:t xml:space="preserve"> Bacterial ghost vaccine treated with Tween 80)</w:t>
      </w:r>
    </w:p>
    <w:p w14:paraId="6A632EE0" w14:textId="77777777" w:rsidR="00A20CA4" w:rsidRDefault="00A20CA4" w:rsidP="00A20CA4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464AFA5F" w14:textId="77777777" w:rsidR="00F21F9C" w:rsidRDefault="00F21F9C" w:rsidP="00A20CA4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31252F63" w14:textId="77777777" w:rsidR="00F21F9C" w:rsidRPr="00A20CA4" w:rsidRDefault="00F21F9C" w:rsidP="00A20CA4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9920596" w14:textId="492065FE" w:rsidR="009026E1" w:rsidRPr="00C023D4" w:rsidRDefault="00C023D4" w:rsidP="00C023D4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C023D4">
        <w:rPr>
          <w:rFonts w:asciiTheme="majorBidi" w:hAnsiTheme="majorBidi"/>
          <w:b/>
          <w:bCs/>
          <w:color w:val="auto"/>
          <w:sz w:val="24"/>
          <w:szCs w:val="24"/>
        </w:rPr>
        <w:t>2. Supplementary figures:</w:t>
      </w:r>
    </w:p>
    <w:p w14:paraId="0AE1B0A4" w14:textId="7A4FE66C" w:rsidR="009026E1" w:rsidRPr="004A232F" w:rsidRDefault="00F21F9C" w:rsidP="004A232F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6EE5E104" wp14:editId="0E641180">
            <wp:simplePos x="0" y="0"/>
            <wp:positionH relativeFrom="column">
              <wp:posOffset>227965</wp:posOffset>
            </wp:positionH>
            <wp:positionV relativeFrom="paragraph">
              <wp:posOffset>267970</wp:posOffset>
            </wp:positionV>
            <wp:extent cx="5445125" cy="1432560"/>
            <wp:effectExtent l="0" t="0" r="3175" b="0"/>
            <wp:wrapThrough wrapText="bothSides">
              <wp:wrapPolygon edited="0">
                <wp:start x="0" y="0"/>
                <wp:lineTo x="0" y="21255"/>
                <wp:lineTo x="21537" y="21255"/>
                <wp:lineTo x="21537" y="0"/>
                <wp:lineTo x="0" y="0"/>
              </wp:wrapPolygon>
            </wp:wrapThrough>
            <wp:docPr id="20570969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9" t="36320" r="12746" b="27885"/>
                    <a:stretch/>
                  </pic:blipFill>
                  <pic:spPr bwMode="auto">
                    <a:xfrm>
                      <a:off x="0" y="0"/>
                      <a:ext cx="5445125" cy="143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3E59" w:rsidRPr="00D13E59">
        <w:rPr>
          <w:noProof/>
        </w:rPr>
        <w:t xml:space="preserve"> </w:t>
      </w:r>
    </w:p>
    <w:p w14:paraId="78CEBE29" w14:textId="707ACAC7" w:rsidR="009026E1" w:rsidRDefault="00F21F9C" w:rsidP="00522D91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849075" wp14:editId="34BCD5F8">
                <wp:simplePos x="0" y="0"/>
                <wp:positionH relativeFrom="column">
                  <wp:posOffset>-99695</wp:posOffset>
                </wp:positionH>
                <wp:positionV relativeFrom="paragraph">
                  <wp:posOffset>1556385</wp:posOffset>
                </wp:positionV>
                <wp:extent cx="6218555" cy="843915"/>
                <wp:effectExtent l="0" t="0" r="0" b="0"/>
                <wp:wrapThrough wrapText="bothSides">
                  <wp:wrapPolygon edited="0">
                    <wp:start x="0" y="0"/>
                    <wp:lineTo x="0" y="20966"/>
                    <wp:lineTo x="21505" y="20966"/>
                    <wp:lineTo x="21505" y="0"/>
                    <wp:lineTo x="0" y="0"/>
                  </wp:wrapPolygon>
                </wp:wrapThrough>
                <wp:docPr id="20141073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8555" cy="8439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F640DD" w14:textId="49D0FA55" w:rsidR="00F21F9C" w:rsidRPr="00F21F9C" w:rsidRDefault="009026E1" w:rsidP="00F21F9C">
                            <w:pPr>
                              <w:pStyle w:val="Caption"/>
                              <w:spacing w:line="360" w:lineRule="auto"/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F21F9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 </w:t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1" w:name="_Hlk143347729"/>
                            <w:bookmarkStart w:id="2" w:name="_Hlk143347730"/>
                            <w:bookmarkStart w:id="3" w:name="_Hlk143347731"/>
                            <w:bookmarkStart w:id="4" w:name="_Hlk143347732"/>
                            <w:bookmarkStart w:id="5" w:name="_Hlk143349031"/>
                            <w:r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ecal pathology of stool samples </w:t>
                            </w:r>
                            <w:r w:rsid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collected from </w:t>
                            </w:r>
                            <w:r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positive </w:t>
                            </w:r>
                            <w:bookmarkEnd w:id="1"/>
                            <w:bookmarkEnd w:id="2"/>
                            <w:bookmarkEnd w:id="3"/>
                            <w:bookmarkEnd w:id="4"/>
                            <w:r w:rsidR="00F21F9C"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control</w:t>
                            </w:r>
                            <w:r w:rsid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F21F9C" w:rsidRPr="00F21F9C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</w:rPr>
                              <w:t>Sf</w:t>
                            </w:r>
                            <w:r w:rsidR="00F21F9C"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-BGV/TX100 and</w:t>
                            </w:r>
                            <w:r w:rsidR="00F21F9C" w:rsidRPr="00F21F9C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</w:rPr>
                              <w:t xml:space="preserve"> Sf</w:t>
                            </w:r>
                            <w:r w:rsidR="00F21F9C"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-BGV/</w:t>
                            </w:r>
                            <w:r w:rsidR="00F21F9C" w:rsidRPr="009D6F1B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TW80 gr</w:t>
                            </w:r>
                            <w:r w:rsidR="00F21F9C" w:rsidRP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oups</w:t>
                            </w:r>
                            <w:r w:rsid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post-challenge with </w:t>
                            </w:r>
                            <w:r w:rsidR="00F21F9C" w:rsidRPr="00F21F9C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</w:rPr>
                              <w:t>S. flexneri</w:t>
                            </w:r>
                            <w:r w:rsidR="00F21F9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2b serotype ATCC 12022.</w:t>
                            </w:r>
                            <w:bookmarkEnd w:id="5"/>
                          </w:p>
                          <w:p w14:paraId="67057981" w14:textId="7D23387F" w:rsidR="009026E1" w:rsidRPr="00F21F9C" w:rsidRDefault="009026E1" w:rsidP="00F21F9C">
                            <w:pPr>
                              <w:pStyle w:val="Caption"/>
                              <w:spacing w:line="360" w:lineRule="auto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B84907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85pt;margin-top:122.55pt;width:489.65pt;height:66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" stroked="f">
                <v:textbox inset="0,0,0,0">
                  <w:txbxContent>
                    <w:p w14:paraId="37F640DD" w14:textId="49D0FA55" w:rsidR="00F21F9C" w:rsidRPr="00F21F9C" w:rsidRDefault="009026E1" w:rsidP="00F21F9C">
                      <w:pPr>
                        <w:pStyle w:val="Caption"/>
                        <w:spacing w:line="360" w:lineRule="auto"/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</w:rPr>
                      </w:pPr>
                      <w:r w:rsidRPr="00F21F9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 </w:t>
                      </w:r>
                      <w:r w:rsidRPr="00F21F9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F21F9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F21F9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F21F9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F21F9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bookmarkStart w:id="5" w:name="_Hlk143347729"/>
                      <w:bookmarkStart w:id="6" w:name="_Hlk143347730"/>
                      <w:bookmarkStart w:id="7" w:name="_Hlk143347731"/>
                      <w:bookmarkStart w:id="8" w:name="_Hlk143347732"/>
                      <w:bookmarkStart w:id="9" w:name="_Hlk143349031"/>
                      <w:r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ecal pathology of stool samples 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collected from </w:t>
                      </w:r>
                      <w:r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positive </w:t>
                      </w:r>
                      <w:bookmarkEnd w:id="5"/>
                      <w:bookmarkEnd w:id="6"/>
                      <w:bookmarkEnd w:id="7"/>
                      <w:bookmarkEnd w:id="8"/>
                      <w:r w:rsidR="00F21F9C"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control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, </w:t>
                      </w:r>
                      <w:r w:rsidR="00F21F9C" w:rsidRPr="00F21F9C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</w:rPr>
                        <w:t>Sf</w:t>
                      </w:r>
                      <w:r w:rsidR="00F21F9C"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BGV/TX100 and</w:t>
                      </w:r>
                      <w:r w:rsidR="00F21F9C" w:rsidRPr="00F21F9C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</w:rPr>
                        <w:t xml:space="preserve"> Sf</w:t>
                      </w:r>
                      <w:r w:rsidR="00F21F9C"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BGV/</w:t>
                      </w:r>
                      <w:r w:rsidR="00F21F9C" w:rsidRPr="009D6F1B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TW80 </w:t>
                      </w:r>
                      <w:r w:rsidR="00F21F9C" w:rsidRPr="009D6F1B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gr</w:t>
                      </w:r>
                      <w:r w:rsidR="00F21F9C" w:rsidRP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oups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ost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challenge with </w:t>
                      </w:r>
                      <w:r w:rsidR="00F21F9C" w:rsidRPr="00F21F9C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</w:rPr>
                        <w:t>S. flexneri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2b serotype ATCC 12022</w:t>
                      </w:r>
                      <w:r w:rsidR="00F21F9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bookmarkEnd w:id="9"/>
                    </w:p>
                    <w:p w14:paraId="67057981" w14:textId="7D23387F" w:rsidR="009026E1" w:rsidRPr="00F21F9C" w:rsidRDefault="009026E1" w:rsidP="00F21F9C">
                      <w:pPr>
                        <w:pStyle w:val="Caption"/>
                        <w:spacing w:line="360" w:lineRule="auto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eastAsia="en-GB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CF9E000" w14:textId="41F94E2D" w:rsidR="00D13E59" w:rsidRPr="00D13E59" w:rsidRDefault="00D13E59" w:rsidP="00D13E59">
      <w:pPr>
        <w:rPr>
          <w:rFonts w:asciiTheme="majorBidi" w:hAnsiTheme="majorBidi" w:cstheme="majorBidi"/>
          <w:sz w:val="20"/>
          <w:szCs w:val="20"/>
        </w:rPr>
      </w:pPr>
    </w:p>
    <w:p w14:paraId="6461DEF6" w14:textId="7AD46119" w:rsidR="00D13E59" w:rsidRPr="00D13E59" w:rsidRDefault="00D13E59" w:rsidP="00D13E59">
      <w:pPr>
        <w:rPr>
          <w:rFonts w:asciiTheme="majorBidi" w:hAnsiTheme="majorBidi" w:cstheme="majorBidi"/>
          <w:sz w:val="20"/>
          <w:szCs w:val="20"/>
        </w:rPr>
      </w:pPr>
    </w:p>
    <w:p w14:paraId="144766AF" w14:textId="62C584EC" w:rsidR="00D13E59" w:rsidRPr="00D13E59" w:rsidRDefault="00D13E59" w:rsidP="00D13E59">
      <w:pPr>
        <w:rPr>
          <w:rFonts w:asciiTheme="majorBidi" w:hAnsiTheme="majorBidi" w:cstheme="majorBidi"/>
          <w:sz w:val="20"/>
          <w:szCs w:val="20"/>
        </w:rPr>
      </w:pPr>
    </w:p>
    <w:bookmarkEnd w:id="0"/>
    <w:p w14:paraId="46D6015E" w14:textId="692CA31F" w:rsidR="00D13E59" w:rsidRPr="00D13E59" w:rsidRDefault="00D13E59" w:rsidP="00D13E59">
      <w:pPr>
        <w:rPr>
          <w:rFonts w:asciiTheme="majorBidi" w:hAnsiTheme="majorBidi" w:cstheme="majorBidi"/>
          <w:sz w:val="20"/>
          <w:szCs w:val="20"/>
        </w:rPr>
      </w:pPr>
    </w:p>
    <w:sectPr w:rsidR="00D13E59" w:rsidRPr="00D13E59" w:rsidSect="002A7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76569C"/>
    <w:multiLevelType w:val="hybridMultilevel"/>
    <w:tmpl w:val="48DC995E"/>
    <w:lvl w:ilvl="0" w:tplc="73888C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829C9"/>
    <w:multiLevelType w:val="hybridMultilevel"/>
    <w:tmpl w:val="FF0C0094"/>
    <w:lvl w:ilvl="0" w:tplc="B198A47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D65F3"/>
    <w:multiLevelType w:val="hybridMultilevel"/>
    <w:tmpl w:val="30E072C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540652"/>
    <w:multiLevelType w:val="hybridMultilevel"/>
    <w:tmpl w:val="AC909D86"/>
    <w:lvl w:ilvl="0" w:tplc="A91AD7FA">
      <w:start w:val="1"/>
      <w:numFmt w:val="decimal"/>
      <w:lvlText w:val="%1."/>
      <w:lvlJc w:val="left"/>
      <w:pPr>
        <w:ind w:left="450" w:hanging="360"/>
      </w:pPr>
      <w:rPr>
        <w:rFonts w:asciiTheme="majorBidi" w:hAnsiTheme="majorBidi" w:cstheme="majorBidi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8BF"/>
    <w:rsid w:val="00016DC9"/>
    <w:rsid w:val="00037682"/>
    <w:rsid w:val="000818BF"/>
    <w:rsid w:val="000978BD"/>
    <w:rsid w:val="00107D9C"/>
    <w:rsid w:val="001549C4"/>
    <w:rsid w:val="00171165"/>
    <w:rsid w:val="001A6619"/>
    <w:rsid w:val="00247426"/>
    <w:rsid w:val="002A7EB0"/>
    <w:rsid w:val="002C29A6"/>
    <w:rsid w:val="002D3430"/>
    <w:rsid w:val="002E64F2"/>
    <w:rsid w:val="003B474B"/>
    <w:rsid w:val="004A232F"/>
    <w:rsid w:val="00503675"/>
    <w:rsid w:val="00522D91"/>
    <w:rsid w:val="005C6D91"/>
    <w:rsid w:val="00637A8A"/>
    <w:rsid w:val="0068729F"/>
    <w:rsid w:val="006A00FE"/>
    <w:rsid w:val="006B5942"/>
    <w:rsid w:val="0078292E"/>
    <w:rsid w:val="007F69F2"/>
    <w:rsid w:val="008633D1"/>
    <w:rsid w:val="00881261"/>
    <w:rsid w:val="00885846"/>
    <w:rsid w:val="008A70FD"/>
    <w:rsid w:val="008B6211"/>
    <w:rsid w:val="009026E1"/>
    <w:rsid w:val="00912889"/>
    <w:rsid w:val="00973EA6"/>
    <w:rsid w:val="009C24FE"/>
    <w:rsid w:val="009C7DA9"/>
    <w:rsid w:val="009D6F1B"/>
    <w:rsid w:val="00A02D2A"/>
    <w:rsid w:val="00A20CA4"/>
    <w:rsid w:val="00A6397E"/>
    <w:rsid w:val="00AC610E"/>
    <w:rsid w:val="00B151AB"/>
    <w:rsid w:val="00BD7C11"/>
    <w:rsid w:val="00BE0FEE"/>
    <w:rsid w:val="00C023D4"/>
    <w:rsid w:val="00C40031"/>
    <w:rsid w:val="00CC0B65"/>
    <w:rsid w:val="00D13E59"/>
    <w:rsid w:val="00D471B7"/>
    <w:rsid w:val="00D66B4B"/>
    <w:rsid w:val="00E36B30"/>
    <w:rsid w:val="00EA4A72"/>
    <w:rsid w:val="00ED6838"/>
    <w:rsid w:val="00F21F9C"/>
    <w:rsid w:val="00F5182F"/>
    <w:rsid w:val="00F62BDB"/>
    <w:rsid w:val="00FE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0FBC"/>
  <w15:chartTrackingRefBased/>
  <w15:docId w15:val="{749CA9DB-12ED-4D10-9F3C-079DCF54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8BD"/>
  </w:style>
  <w:style w:type="paragraph" w:styleId="Heading1">
    <w:name w:val="heading 1"/>
    <w:basedOn w:val="Normal"/>
    <w:next w:val="Normal"/>
    <w:link w:val="Heading1Char"/>
    <w:uiPriority w:val="9"/>
    <w:qFormat/>
    <w:rsid w:val="00C023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3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818BF"/>
    <w:pPr>
      <w:ind w:left="720"/>
      <w:contextualSpacing/>
    </w:pPr>
  </w:style>
  <w:style w:type="table" w:styleId="PlainTable5">
    <w:name w:val="Plain Table 5"/>
    <w:basedOn w:val="TableNormal"/>
    <w:uiPriority w:val="45"/>
    <w:rsid w:val="000818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18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6A00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6619"/>
  </w:style>
  <w:style w:type="table" w:styleId="PlainTable2">
    <w:name w:val="Plain Table 2"/>
    <w:basedOn w:val="TableNormal"/>
    <w:uiPriority w:val="42"/>
    <w:rsid w:val="000376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376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E64F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023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23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A4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A72"/>
    <w:rPr>
      <w:sz w:val="20"/>
      <w:szCs w:val="20"/>
    </w:rPr>
  </w:style>
  <w:style w:type="table" w:styleId="TableGrid">
    <w:name w:val="Table Grid"/>
    <w:basedOn w:val="TableNormal"/>
    <w:uiPriority w:val="39"/>
    <w:rsid w:val="0010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B5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tmagdy@msa.edu.eg" TargetMode="External"/><Relationship Id="rId3" Type="http://schemas.openxmlformats.org/officeDocument/2006/relationships/styles" Target="styles.xml"/><Relationship Id="rId7" Type="http://schemas.openxmlformats.org/officeDocument/2006/relationships/hyperlink" Target="mailto:reham.samer@pharma.cu.edu.e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afattah@msa.edu.eg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6BB5F-940D-4511-A225-C359CD5E1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data:</vt:lpstr>
      <vt:lpstr>    1. Supplementary tables:</vt:lpstr>
      <vt:lpstr>    2. Supplementary figures:</vt:lpstr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</dc:creator>
  <cp:keywords/>
  <dc:description/>
  <cp:lastModifiedBy>Hemamalini Vijayarangan S</cp:lastModifiedBy>
  <cp:revision>25</cp:revision>
  <dcterms:created xsi:type="dcterms:W3CDTF">2023-05-21T08:27:00Z</dcterms:created>
  <dcterms:modified xsi:type="dcterms:W3CDTF">2023-08-2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7f9501e00c28303a0eda9cc177e5c6bc1dba62cc914028fe146a3a9091fda9</vt:lpwstr>
  </property>
</Properties>
</file>